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C54B07" w:rsidR="000035D5" w:rsidRDefault="000035D5">
                            <w:r>
                              <w:t xml:space="preserve">Reported on page number: </w:t>
                            </w:r>
                            <w:r w:rsidR="00EF40B0">
                              <w:t>12 in the tracked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4C54B07" w:rsidR="000035D5" w:rsidRDefault="000035D5">
                      <w:r>
                        <w:t xml:space="preserve">Reported on page number: </w:t>
                      </w:r>
                      <w:r w:rsidR="00EF40B0">
                        <w:t>12 in the tracked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200E9D" w:rsidR="000035D5" w:rsidRDefault="00EF40B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D200E9D" w:rsidR="000035D5" w:rsidRDefault="00EF40B0"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CF0A7D3" w:rsidR="000035D5" w:rsidRDefault="00EF40B0" w:rsidP="000035D5">
                            <w:r w:rsidRPr="00EF40B0">
                              <w:t>Before taking part in an interview, each chief pharmacist or pharmacy manager signed a written consent form. Each participant was made aware that the interview will be recorded and used for publication in fu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CF0A7D3" w:rsidR="000035D5" w:rsidRDefault="00EF40B0" w:rsidP="000035D5">
                      <w:r w:rsidRPr="00EF40B0">
                        <w:t>Before taking part in an interview, each chief pharmacist or pharmacy manager signed a written consent form. Each participant was made aware that the interview will be recorded and used for publication in futur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2EA25AD">
                <wp:simplePos x="0" y="0"/>
                <wp:positionH relativeFrom="margin">
                  <wp:align>right</wp:align>
                </wp:positionH>
                <wp:positionV relativeFrom="paragraph">
                  <wp:posOffset>1148080</wp:posOffset>
                </wp:positionV>
                <wp:extent cx="6832600" cy="692150"/>
                <wp:effectExtent l="0" t="0" r="2540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2600" cy="692150"/>
                        </a:xfrm>
                        <a:prstGeom prst="rect">
                          <a:avLst/>
                        </a:prstGeom>
                        <a:solidFill>
                          <a:srgbClr val="FFFFFF"/>
                        </a:solidFill>
                        <a:ln w="9525">
                          <a:solidFill>
                            <a:srgbClr val="193A65"/>
                          </a:solidFill>
                          <a:miter lim="800000"/>
                          <a:headEnd/>
                          <a:tailEnd/>
                        </a:ln>
                      </wps:spPr>
                      <wps:txbx>
                        <w:txbxContent>
                          <w:p w14:paraId="6D21B23F" w14:textId="4310B79E" w:rsidR="000035D5" w:rsidRPr="00EF40B0" w:rsidRDefault="00EF40B0" w:rsidP="000035D5">
                            <w:pPr>
                              <w:rPr>
                                <w:sz w:val="20"/>
                                <w:szCs w:val="20"/>
                              </w:rPr>
                            </w:pPr>
                            <w:r w:rsidRPr="00EF40B0">
                              <w:rPr>
                                <w:rFonts w:asciiTheme="majorBidi" w:eastAsia="Times New Roman" w:hAnsiTheme="majorBidi" w:cstheme="majorBidi"/>
                                <w:sz w:val="20"/>
                                <w:szCs w:val="20"/>
                              </w:rPr>
                              <w:t>The validity and reliability of the guide were examined before any data were gathered. At Ajman University in Ajman, UAE, two expert professors and researchers validated the questionnaire. The study's reliability was guaranteed through in-person interviews with th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6.8pt;margin-top:90.4pt;width:538pt;height:54.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" strokecolor="#193a65">
                <v:textbox>
                  <w:txbxContent>
                    <w:p w14:paraId="6D21B23F" w14:textId="4310B79E" w:rsidR="000035D5" w:rsidRPr="00EF40B0" w:rsidRDefault="00EF40B0" w:rsidP="000035D5">
                      <w:pPr>
                        <w:rPr>
                          <w:sz w:val="20"/>
                          <w:szCs w:val="20"/>
                        </w:rPr>
                      </w:pPr>
                      <w:r w:rsidRPr="00EF40B0">
                        <w:rPr>
                          <w:rFonts w:asciiTheme="majorBidi" w:eastAsia="Times New Roman" w:hAnsiTheme="majorBidi" w:cstheme="majorBidi"/>
                          <w:sz w:val="20"/>
                          <w:szCs w:val="20"/>
                        </w:rPr>
                        <w:t>The validity and reliability of the guide were examined before any data were gathered. At Ajman University in Ajman, UAE, two expert professors and researchers validated the questionnaire. The study's reliability was guaranteed through in-person interviews with the participa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C91EA7" w:rsidR="000035D5" w:rsidRDefault="00A41BB6" w:rsidP="000035D5">
                            <w:r>
                              <w:t>The interviews have been documen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0C91EA7" w:rsidR="000035D5" w:rsidRDefault="00A41BB6" w:rsidP="000035D5">
                      <w:r>
                        <w:t>The interviews have been document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DB0739" w:rsidR="000035D5" w:rsidRDefault="00A41BB6" w:rsidP="000035D5">
                            <w:r>
                              <w:t>Data is available to all participants in the study</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4DB0739" w:rsidR="000035D5" w:rsidRDefault="00A41BB6" w:rsidP="000035D5">
                      <w:r>
                        <w:t>Data is available to all participants in the study</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B7FE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9C8303" w14:textId="77777777" w:rsidR="004B7FEB" w:rsidRDefault="004B7FEB" w:rsidP="00F57A3B">
      <w:r>
        <w:separator/>
      </w:r>
    </w:p>
  </w:endnote>
  <w:endnote w:type="continuationSeparator" w:id="0">
    <w:p w14:paraId="1094196B" w14:textId="77777777" w:rsidR="004B7FEB" w:rsidRDefault="004B7FE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971B36" w14:textId="77777777" w:rsidR="004B7FEB" w:rsidRDefault="004B7FEB" w:rsidP="00F57A3B">
      <w:r>
        <w:separator/>
      </w:r>
    </w:p>
  </w:footnote>
  <w:footnote w:type="continuationSeparator" w:id="0">
    <w:p w14:paraId="0C24B06C" w14:textId="77777777" w:rsidR="004B7FEB" w:rsidRDefault="004B7FE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B7FEB"/>
    <w:rsid w:val="004C71C4"/>
    <w:rsid w:val="00515BC0"/>
    <w:rsid w:val="00541C18"/>
    <w:rsid w:val="00580384"/>
    <w:rsid w:val="0069423E"/>
    <w:rsid w:val="006F5F45"/>
    <w:rsid w:val="00831ADE"/>
    <w:rsid w:val="00841F25"/>
    <w:rsid w:val="009364D9"/>
    <w:rsid w:val="00A41BB6"/>
    <w:rsid w:val="00A43F5B"/>
    <w:rsid w:val="00A961CD"/>
    <w:rsid w:val="00AD410C"/>
    <w:rsid w:val="00BD19EC"/>
    <w:rsid w:val="00E004E6"/>
    <w:rsid w:val="00E976A3"/>
    <w:rsid w:val="00EF40B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1CB85A-F4FE-4A26-A27A-46E0C98CF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Muaed Al Omar</cp:lastModifiedBy>
  <cp:revision>9</cp:revision>
  <dcterms:created xsi:type="dcterms:W3CDTF">2023-07-07T07:51:00Z</dcterms:created>
  <dcterms:modified xsi:type="dcterms:W3CDTF">2025-06-23T23:16:00Z</dcterms:modified>
</cp:coreProperties>
</file>